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46"/>
        <w:tblW w:w="7020" w:type="dxa"/>
        <w:tblLook w:val="04A0" w:firstRow="1" w:lastRow="0" w:firstColumn="1" w:lastColumn="0" w:noHBand="0" w:noVBand="1"/>
      </w:tblPr>
      <w:tblGrid>
        <w:gridCol w:w="2340"/>
        <w:gridCol w:w="1620"/>
        <w:gridCol w:w="1980"/>
        <w:gridCol w:w="1080"/>
      </w:tblGrid>
      <w:tr w:rsidR="00C65251" w:rsidRPr="00344406" w14:paraId="35A97872" w14:textId="77777777" w:rsidTr="00C65251">
        <w:trPr>
          <w:trHeight w:val="312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0AFD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Phylum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903B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Enterotyp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61F3E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p-value</w:t>
            </w:r>
          </w:p>
        </w:tc>
      </w:tr>
      <w:tr w:rsidR="00C65251" w:rsidRPr="00344406" w14:paraId="53036024" w14:textId="77777777" w:rsidTr="00C65251">
        <w:trPr>
          <w:trHeight w:val="312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E8F0C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8CD6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S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1C08A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Ap/P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43CF5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</w:p>
        </w:tc>
      </w:tr>
      <w:tr w:rsidR="00C65251" w:rsidRPr="00344406" w14:paraId="140B08DC" w14:textId="77777777" w:rsidTr="00C65251">
        <w:trPr>
          <w:trHeight w:val="312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1673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Ascomycot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1DA7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39.54 ± 49.2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94BD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79.08 ± 17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0747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191</w:t>
            </w:r>
          </w:p>
        </w:tc>
      </w:tr>
      <w:tr w:rsidR="00C65251" w:rsidRPr="00344406" w14:paraId="5F38B3B3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A024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Basidiomyco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2BBE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72 ± 0.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E760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18.28 ± 17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0F11" w14:textId="77777777" w:rsidR="00C65251" w:rsidRPr="00344406" w:rsidRDefault="00C65251" w:rsidP="00C65251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en-US" w:bidi="th-TH"/>
              </w:rPr>
            </w:pPr>
            <w:r w:rsidRPr="00344406">
              <w:rPr>
                <w:b/>
                <w:bCs/>
                <w:color w:val="000000"/>
                <w:lang w:val="en-US" w:eastAsia="en-US" w:bidi="th-TH"/>
              </w:rPr>
              <w:t>&lt; 0.0001</w:t>
            </w:r>
          </w:p>
        </w:tc>
      </w:tr>
      <w:tr w:rsidR="00C65251" w:rsidRPr="00344406" w14:paraId="7225A64C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C088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Chytridiomycota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E778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02 ± 0.08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93B3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02 ± 0.1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2134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477</w:t>
            </w:r>
          </w:p>
        </w:tc>
      </w:tr>
      <w:tr w:rsidR="00C65251" w:rsidRPr="00344406" w14:paraId="58BC449F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9ACB8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344406">
              <w:rPr>
                <w:color w:val="000000"/>
                <w:lang w:val="en-US" w:eastAsia="en-US" w:bidi="th-TH"/>
              </w:rPr>
              <w:t>Mucoromycot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3D31A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17 ± 0.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6787E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26 ± 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950C5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177</w:t>
            </w:r>
          </w:p>
        </w:tc>
      </w:tr>
    </w:tbl>
    <w:p w14:paraId="0E04B00E" w14:textId="49A1644C" w:rsidR="00970D18" w:rsidRDefault="00C65251" w:rsidP="00344406">
      <w:r>
        <w:t xml:space="preserve"> </w:t>
      </w:r>
      <w:r w:rsidR="00344406">
        <w:t xml:space="preserve">Supplementary Table 1 List of </w:t>
      </w:r>
      <w:r>
        <w:t xml:space="preserve">fungi </w:t>
      </w:r>
      <w:r>
        <w:t xml:space="preserve">at </w:t>
      </w:r>
      <w:r>
        <w:t>phylum</w:t>
      </w:r>
      <w:r>
        <w:t xml:space="preserve"> level taxa in each enterotype</w:t>
      </w:r>
    </w:p>
    <w:p w14:paraId="190DF661" w14:textId="47B1A2F5" w:rsidR="00344406" w:rsidRPr="00344406" w:rsidRDefault="00344406" w:rsidP="00344406"/>
    <w:p w14:paraId="04C561EE" w14:textId="234AA188" w:rsidR="00344406" w:rsidRPr="00344406" w:rsidRDefault="00344406" w:rsidP="00344406"/>
    <w:p w14:paraId="0123AF7C" w14:textId="510FC9B0" w:rsidR="00344406" w:rsidRPr="00344406" w:rsidRDefault="00344406" w:rsidP="00344406"/>
    <w:p w14:paraId="14F53B08" w14:textId="1EE66232" w:rsidR="00C65251" w:rsidRDefault="00C65251" w:rsidP="00344406"/>
    <w:tbl>
      <w:tblPr>
        <w:tblpPr w:leftFromText="180" w:rightFromText="180" w:vertAnchor="text" w:horzAnchor="margin" w:tblpY="368"/>
        <w:tblW w:w="7020" w:type="dxa"/>
        <w:tblLook w:val="04A0" w:firstRow="1" w:lastRow="0" w:firstColumn="1" w:lastColumn="0" w:noHBand="0" w:noVBand="1"/>
      </w:tblPr>
      <w:tblGrid>
        <w:gridCol w:w="2309"/>
        <w:gridCol w:w="1921"/>
        <w:gridCol w:w="1710"/>
        <w:gridCol w:w="1080"/>
      </w:tblGrid>
      <w:tr w:rsidR="00C65251" w:rsidRPr="00344406" w14:paraId="69A3DE67" w14:textId="77777777" w:rsidTr="00C65251">
        <w:trPr>
          <w:trHeight w:val="312"/>
        </w:trPr>
        <w:tc>
          <w:tcPr>
            <w:tcW w:w="23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9B355B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Class</w:t>
            </w:r>
          </w:p>
        </w:tc>
        <w:tc>
          <w:tcPr>
            <w:tcW w:w="3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AD7D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Enterotyp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E6E8D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p-value</w:t>
            </w:r>
          </w:p>
        </w:tc>
      </w:tr>
      <w:tr w:rsidR="00C65251" w:rsidRPr="00344406" w14:paraId="0C92CD1E" w14:textId="77777777" w:rsidTr="00C65251">
        <w:trPr>
          <w:trHeight w:val="312"/>
        </w:trPr>
        <w:tc>
          <w:tcPr>
            <w:tcW w:w="23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804B0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A3A9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S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6E6D" w14:textId="77777777" w:rsidR="00C65251" w:rsidRPr="00344406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Ap/Pe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811E2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</w:p>
        </w:tc>
      </w:tr>
      <w:tr w:rsidR="00C65251" w:rsidRPr="00344406" w14:paraId="2D8831C3" w14:textId="77777777" w:rsidTr="00C65251">
        <w:trPr>
          <w:trHeight w:val="31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AC58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344406">
              <w:rPr>
                <w:color w:val="000000"/>
                <w:lang w:val="en-US" w:eastAsia="en-US" w:bidi="th-TH"/>
              </w:rPr>
              <w:t>Dothideomycetes</w:t>
            </w:r>
            <w:proofErr w:type="spellEnd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B1DE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2.34 ± 4.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5BE7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8.69 ± 15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86FB" w14:textId="77777777" w:rsidR="00C65251" w:rsidRPr="00344406" w:rsidRDefault="00C65251" w:rsidP="00C65251">
            <w:pPr>
              <w:spacing w:line="240" w:lineRule="auto"/>
              <w:jc w:val="right"/>
              <w:rPr>
                <w:b/>
                <w:bCs/>
                <w:color w:val="000000"/>
                <w:lang w:val="en-US" w:eastAsia="en-US" w:bidi="th-TH"/>
              </w:rPr>
            </w:pPr>
            <w:r w:rsidRPr="00344406">
              <w:rPr>
                <w:b/>
                <w:bCs/>
                <w:color w:val="000000"/>
                <w:lang w:val="en-US" w:eastAsia="en-US" w:bidi="th-TH"/>
              </w:rPr>
              <w:t>0.006</w:t>
            </w:r>
          </w:p>
        </w:tc>
      </w:tr>
      <w:tr w:rsidR="00C65251" w:rsidRPr="00344406" w14:paraId="4A33E906" w14:textId="77777777" w:rsidTr="00C65251">
        <w:trPr>
          <w:trHeight w:val="31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D2F1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344406">
              <w:rPr>
                <w:color w:val="000000"/>
                <w:lang w:val="en-US" w:eastAsia="en-US" w:bidi="th-TH"/>
              </w:rPr>
              <w:t>Eurotiomycetes</w:t>
            </w:r>
            <w:proofErr w:type="spellEnd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3DDF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6.7 ± 8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5115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37.57 ± 2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4788" w14:textId="77777777" w:rsidR="00C65251" w:rsidRPr="00344406" w:rsidRDefault="00C65251" w:rsidP="00C65251">
            <w:pPr>
              <w:spacing w:line="240" w:lineRule="auto"/>
              <w:jc w:val="right"/>
              <w:rPr>
                <w:b/>
                <w:bCs/>
                <w:color w:val="000000"/>
                <w:lang w:val="en-US" w:eastAsia="en-US" w:bidi="th-TH"/>
              </w:rPr>
            </w:pPr>
            <w:r w:rsidRPr="00344406">
              <w:rPr>
                <w:b/>
                <w:bCs/>
                <w:color w:val="000000"/>
                <w:lang w:val="en-US" w:eastAsia="en-US" w:bidi="th-TH"/>
              </w:rPr>
              <w:t>&lt; 0.0001</w:t>
            </w:r>
          </w:p>
        </w:tc>
      </w:tr>
      <w:tr w:rsidR="00C65251" w:rsidRPr="00344406" w14:paraId="6DEF0EDB" w14:textId="77777777" w:rsidTr="00C65251">
        <w:trPr>
          <w:trHeight w:val="31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6E7F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344406">
              <w:rPr>
                <w:color w:val="000000"/>
                <w:lang w:val="en-US" w:eastAsia="en-US" w:bidi="th-TH"/>
              </w:rPr>
              <w:t>Saccharomycetes</w:t>
            </w:r>
            <w:proofErr w:type="spellEnd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E217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81.54 ± 13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7209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19.61 ± 2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8967" w14:textId="77777777" w:rsidR="00C65251" w:rsidRPr="00344406" w:rsidRDefault="00C65251" w:rsidP="00C65251">
            <w:pPr>
              <w:spacing w:line="240" w:lineRule="auto"/>
              <w:jc w:val="right"/>
              <w:rPr>
                <w:b/>
                <w:bCs/>
                <w:color w:val="000000"/>
                <w:lang w:val="en-US" w:eastAsia="en-US" w:bidi="th-TH"/>
              </w:rPr>
            </w:pPr>
            <w:r w:rsidRPr="00344406">
              <w:rPr>
                <w:b/>
                <w:bCs/>
                <w:color w:val="000000"/>
                <w:lang w:val="en-US" w:eastAsia="en-US" w:bidi="th-TH"/>
              </w:rPr>
              <w:t>&lt; 0.0001</w:t>
            </w:r>
          </w:p>
        </w:tc>
      </w:tr>
      <w:tr w:rsidR="00C65251" w:rsidRPr="00344406" w14:paraId="6ECB57C3" w14:textId="77777777" w:rsidTr="00C65251">
        <w:trPr>
          <w:trHeight w:val="31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CA9E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344406">
              <w:rPr>
                <w:color w:val="000000"/>
                <w:lang w:val="en-US" w:eastAsia="en-US" w:bidi="th-TH"/>
              </w:rPr>
              <w:t>Sordariomycetes</w:t>
            </w:r>
            <w:proofErr w:type="spellEnd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C7F9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36 ± 0.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5441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1.37 ± 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0F51" w14:textId="77777777" w:rsidR="00C65251" w:rsidRPr="00344406" w:rsidRDefault="00C65251" w:rsidP="00C65251">
            <w:pPr>
              <w:spacing w:line="240" w:lineRule="auto"/>
              <w:jc w:val="right"/>
              <w:rPr>
                <w:b/>
                <w:bCs/>
                <w:color w:val="000000"/>
                <w:lang w:val="en-US" w:eastAsia="en-US" w:bidi="th-TH"/>
              </w:rPr>
            </w:pPr>
            <w:r w:rsidRPr="00344406">
              <w:rPr>
                <w:b/>
                <w:bCs/>
                <w:color w:val="000000"/>
                <w:lang w:val="en-US" w:eastAsia="en-US" w:bidi="th-TH"/>
              </w:rPr>
              <w:t>0.001</w:t>
            </w:r>
          </w:p>
        </w:tc>
      </w:tr>
      <w:tr w:rsidR="00C65251" w:rsidRPr="00344406" w14:paraId="7109ADD4" w14:textId="77777777" w:rsidTr="00C65251">
        <w:trPr>
          <w:trHeight w:val="31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BCAB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Agaricomycete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A418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32 ± 0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FA7E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4.25 ± 1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A271" w14:textId="77777777" w:rsidR="00C65251" w:rsidRPr="00344406" w:rsidRDefault="00C65251" w:rsidP="00C65251">
            <w:pPr>
              <w:spacing w:line="240" w:lineRule="auto"/>
              <w:jc w:val="right"/>
              <w:rPr>
                <w:b/>
                <w:bCs/>
                <w:color w:val="000000"/>
                <w:lang w:val="en-US" w:eastAsia="en-US" w:bidi="th-TH"/>
              </w:rPr>
            </w:pPr>
            <w:r w:rsidRPr="00344406">
              <w:rPr>
                <w:b/>
                <w:bCs/>
                <w:color w:val="000000"/>
                <w:lang w:val="en-US" w:eastAsia="en-US" w:bidi="th-TH"/>
              </w:rPr>
              <w:t>0.001</w:t>
            </w:r>
          </w:p>
        </w:tc>
      </w:tr>
      <w:tr w:rsidR="00C65251" w:rsidRPr="00344406" w14:paraId="061E8200" w14:textId="77777777" w:rsidTr="00C65251">
        <w:trPr>
          <w:trHeight w:val="31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83B2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344406">
              <w:rPr>
                <w:color w:val="000000"/>
                <w:lang w:val="en-US" w:eastAsia="en-US" w:bidi="th-TH"/>
              </w:rPr>
              <w:t>Cystobasidiomycetes</w:t>
            </w:r>
            <w:proofErr w:type="spellEnd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09E0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43 ± 0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916B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1.69 ± 3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94CE" w14:textId="77777777" w:rsidR="00C65251" w:rsidRPr="00344406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040</w:t>
            </w:r>
          </w:p>
        </w:tc>
      </w:tr>
      <w:tr w:rsidR="00C65251" w:rsidRPr="00344406" w14:paraId="2A16FB86" w14:textId="77777777" w:rsidTr="00C65251">
        <w:trPr>
          <w:trHeight w:val="31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E156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344406">
              <w:rPr>
                <w:color w:val="000000"/>
                <w:lang w:val="en-US" w:eastAsia="en-US" w:bidi="th-TH"/>
              </w:rPr>
              <w:t>Microbotryomycetes</w:t>
            </w:r>
            <w:proofErr w:type="spellEnd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87F2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45 ± 0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1161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2.01 ± 6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6E22" w14:textId="77777777" w:rsidR="00C65251" w:rsidRPr="00344406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203</w:t>
            </w:r>
          </w:p>
        </w:tc>
      </w:tr>
      <w:tr w:rsidR="00C65251" w:rsidRPr="00344406" w14:paraId="6072543A" w14:textId="77777777" w:rsidTr="00C65251">
        <w:trPr>
          <w:trHeight w:val="31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101B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344406">
              <w:rPr>
                <w:color w:val="000000"/>
                <w:lang w:val="en-US" w:eastAsia="en-US" w:bidi="th-TH"/>
              </w:rPr>
              <w:t>Tremellomycetes</w:t>
            </w:r>
            <w:proofErr w:type="spellEnd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C024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51 ± 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E0E0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4.01 ± 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A2E8" w14:textId="77777777" w:rsidR="00C65251" w:rsidRPr="00344406" w:rsidRDefault="00C65251" w:rsidP="00C65251">
            <w:pPr>
              <w:spacing w:line="240" w:lineRule="auto"/>
              <w:jc w:val="right"/>
              <w:rPr>
                <w:b/>
                <w:bCs/>
                <w:color w:val="000000"/>
                <w:lang w:val="en-US" w:eastAsia="en-US" w:bidi="th-TH"/>
              </w:rPr>
            </w:pPr>
            <w:r w:rsidRPr="00344406">
              <w:rPr>
                <w:b/>
                <w:bCs/>
                <w:color w:val="000000"/>
                <w:lang w:val="en-US" w:eastAsia="en-US" w:bidi="th-TH"/>
              </w:rPr>
              <w:t>0.002</w:t>
            </w:r>
          </w:p>
        </w:tc>
      </w:tr>
      <w:tr w:rsidR="00C65251" w:rsidRPr="00344406" w14:paraId="44499D77" w14:textId="77777777" w:rsidTr="00C65251">
        <w:trPr>
          <w:trHeight w:val="31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2CE2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344406">
              <w:rPr>
                <w:color w:val="000000"/>
                <w:lang w:val="en-US" w:eastAsia="en-US" w:bidi="th-TH"/>
              </w:rPr>
              <w:t>Ustilaginomycetes</w:t>
            </w:r>
            <w:proofErr w:type="spellEnd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9E95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23 ± 0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BB14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2.71 ± 4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DF56" w14:textId="77777777" w:rsidR="00C65251" w:rsidRPr="00344406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011</w:t>
            </w:r>
          </w:p>
        </w:tc>
      </w:tr>
      <w:tr w:rsidR="00C65251" w:rsidRPr="00344406" w14:paraId="720764B1" w14:textId="77777777" w:rsidTr="00C65251">
        <w:trPr>
          <w:trHeight w:val="324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B30D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344406">
              <w:rPr>
                <w:color w:val="000000"/>
                <w:lang w:val="en-US" w:eastAsia="en-US" w:bidi="th-TH"/>
              </w:rPr>
              <w:t>Wallemiomycetes</w:t>
            </w:r>
            <w:proofErr w:type="spellEnd"/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D058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1.87 ± 6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728C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2.5 ± 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2FA4" w14:textId="77777777" w:rsidR="00C65251" w:rsidRPr="00344406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023</w:t>
            </w:r>
          </w:p>
        </w:tc>
      </w:tr>
      <w:tr w:rsidR="00C65251" w:rsidRPr="00344406" w14:paraId="408F786C" w14:textId="77777777" w:rsidTr="00C65251">
        <w:trPr>
          <w:trHeight w:val="312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CA65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Mucoromycete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5456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17 ± 0.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6AAC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26 ± 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ECAC" w14:textId="77777777" w:rsidR="00C65251" w:rsidRPr="00344406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177</w:t>
            </w:r>
          </w:p>
        </w:tc>
      </w:tr>
      <w:tr w:rsidR="00C65251" w:rsidRPr="00344406" w14:paraId="5859127F" w14:textId="77777777" w:rsidTr="00C65251">
        <w:trPr>
          <w:trHeight w:val="312"/>
        </w:trPr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9D7A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344406">
              <w:rPr>
                <w:color w:val="000000"/>
                <w:lang w:val="en-US" w:eastAsia="en-US" w:bidi="th-TH"/>
              </w:rPr>
              <w:t>Agaricostilbomycetes</w:t>
            </w:r>
            <w:proofErr w:type="spellEnd"/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2DC8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07 ± 0.1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310A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32 ± 1.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2F3D" w14:textId="77777777" w:rsidR="00C65251" w:rsidRPr="00344406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495</w:t>
            </w:r>
          </w:p>
        </w:tc>
      </w:tr>
      <w:tr w:rsidR="00C65251" w:rsidRPr="00344406" w14:paraId="34905606" w14:textId="77777777" w:rsidTr="00C65251">
        <w:trPr>
          <w:trHeight w:val="324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77C15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344406">
              <w:rPr>
                <w:color w:val="000000"/>
                <w:lang w:val="en-US" w:eastAsia="en-US" w:bidi="th-TH"/>
              </w:rPr>
              <w:t>Malasseziomycetes</w:t>
            </w:r>
            <w:proofErr w:type="spellEnd"/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02BB0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02 ± 0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8D4BA" w14:textId="77777777" w:rsidR="00C65251" w:rsidRPr="00344406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344406">
              <w:rPr>
                <w:color w:val="000000"/>
                <w:lang w:val="en-US" w:eastAsia="en-US" w:bidi="th-TH"/>
              </w:rPr>
              <w:t>0.17 ± 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5E2F3" w14:textId="77777777" w:rsidR="00C65251" w:rsidRPr="00344406" w:rsidRDefault="00C65251" w:rsidP="00C65251">
            <w:pPr>
              <w:spacing w:line="240" w:lineRule="auto"/>
              <w:jc w:val="right"/>
              <w:rPr>
                <w:b/>
                <w:bCs/>
                <w:color w:val="000000"/>
                <w:lang w:val="en-US" w:eastAsia="en-US" w:bidi="th-TH"/>
              </w:rPr>
            </w:pPr>
            <w:r w:rsidRPr="00344406">
              <w:rPr>
                <w:b/>
                <w:bCs/>
                <w:color w:val="000000"/>
                <w:lang w:val="en-US" w:eastAsia="en-US" w:bidi="th-TH"/>
              </w:rPr>
              <w:t>0.000</w:t>
            </w:r>
          </w:p>
        </w:tc>
      </w:tr>
    </w:tbl>
    <w:p w14:paraId="0751EC2A" w14:textId="4A7F672D" w:rsidR="00C65251" w:rsidRDefault="00C65251" w:rsidP="00344406">
      <w:r>
        <w:t xml:space="preserve"> </w:t>
      </w:r>
      <w:r>
        <w:t xml:space="preserve">Supplementary Table </w:t>
      </w:r>
      <w:r>
        <w:t xml:space="preserve">2 </w:t>
      </w:r>
      <w:r>
        <w:t xml:space="preserve">List of </w:t>
      </w:r>
      <w:r>
        <w:t>fungi at class level taxa</w:t>
      </w:r>
      <w:r>
        <w:t xml:space="preserve"> in each enterotype</w:t>
      </w:r>
    </w:p>
    <w:p w14:paraId="72DE537F" w14:textId="57CB5847" w:rsidR="00344406" w:rsidRDefault="00344406" w:rsidP="00344406"/>
    <w:p w14:paraId="2F067C3A" w14:textId="26D88E25" w:rsidR="00C65251" w:rsidRPr="00C65251" w:rsidRDefault="00C65251" w:rsidP="00C65251"/>
    <w:p w14:paraId="5CD1E972" w14:textId="7BF5A99B" w:rsidR="00C65251" w:rsidRPr="00C65251" w:rsidRDefault="00C65251" w:rsidP="00C65251"/>
    <w:p w14:paraId="1A788E6E" w14:textId="1DFCD3D3" w:rsidR="00C65251" w:rsidRPr="00C65251" w:rsidRDefault="00C65251" w:rsidP="00C65251"/>
    <w:p w14:paraId="07571288" w14:textId="326EACD2" w:rsidR="00C65251" w:rsidRPr="00C65251" w:rsidRDefault="00C65251" w:rsidP="00C65251"/>
    <w:p w14:paraId="5AE8BDB8" w14:textId="2DC315FC" w:rsidR="00C65251" w:rsidRPr="00C65251" w:rsidRDefault="00C65251" w:rsidP="00C65251"/>
    <w:p w14:paraId="302F2BBB" w14:textId="1CAD6DD7" w:rsidR="00C65251" w:rsidRPr="00C65251" w:rsidRDefault="00C65251" w:rsidP="00C65251"/>
    <w:p w14:paraId="445BA0D4" w14:textId="0A35C90C" w:rsidR="00C65251" w:rsidRDefault="00C65251" w:rsidP="00C65251"/>
    <w:p w14:paraId="4C6E97A4" w14:textId="49BC56F4" w:rsidR="00C65251" w:rsidRDefault="00C65251" w:rsidP="00C65251"/>
    <w:p w14:paraId="5960A974" w14:textId="1E0E4C83" w:rsidR="00C65251" w:rsidRDefault="00C65251" w:rsidP="00C65251">
      <w:pPr>
        <w:spacing w:line="360" w:lineRule="auto"/>
      </w:pPr>
      <w:r>
        <w:t xml:space="preserve">Supplementary Table 3 </w:t>
      </w:r>
      <w:r>
        <w:t xml:space="preserve">List of fungi at </w:t>
      </w:r>
      <w:r>
        <w:t>genera</w:t>
      </w:r>
      <w:r>
        <w:t xml:space="preserve"> level taxa in each enterotype</w:t>
      </w:r>
    </w:p>
    <w:tbl>
      <w:tblPr>
        <w:tblW w:w="7110" w:type="dxa"/>
        <w:tblLook w:val="04A0" w:firstRow="1" w:lastRow="0" w:firstColumn="1" w:lastColumn="0" w:noHBand="0" w:noVBand="1"/>
      </w:tblPr>
      <w:tblGrid>
        <w:gridCol w:w="2340"/>
        <w:gridCol w:w="1890"/>
        <w:gridCol w:w="1620"/>
        <w:gridCol w:w="1260"/>
      </w:tblGrid>
      <w:tr w:rsidR="00C65251" w:rsidRPr="00C65251" w14:paraId="2C89DB7C" w14:textId="77777777" w:rsidTr="00C65251">
        <w:trPr>
          <w:trHeight w:val="312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D445B1" w14:textId="77777777" w:rsidR="00C65251" w:rsidRPr="00C65251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Genera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50B2" w14:textId="77777777" w:rsidR="00C65251" w:rsidRPr="00C65251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Enterotyp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5E9BC0" w14:textId="77777777" w:rsidR="00C65251" w:rsidRPr="00C65251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p-value</w:t>
            </w:r>
          </w:p>
        </w:tc>
      </w:tr>
      <w:tr w:rsidR="00C65251" w:rsidRPr="00C65251" w14:paraId="480A15A8" w14:textId="77777777" w:rsidTr="00C65251">
        <w:trPr>
          <w:trHeight w:val="312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5E981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BE250" w14:textId="77777777" w:rsidR="00C65251" w:rsidRPr="00C65251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5F8D7" w14:textId="77777777" w:rsidR="00C65251" w:rsidRPr="00C65251" w:rsidRDefault="00C65251" w:rsidP="00C65251">
            <w:pPr>
              <w:spacing w:line="240" w:lineRule="auto"/>
              <w:jc w:val="center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Ap/Pe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851E2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</w:p>
        </w:tc>
      </w:tr>
      <w:tr w:rsidR="00C65251" w:rsidRPr="00C65251" w14:paraId="1D31D335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9D9B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Saccharomy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1967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74.41 ± 18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52F1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4.55 ± 5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CF2D" w14:textId="77777777" w:rsidR="00C65251" w:rsidRPr="00C65251" w:rsidRDefault="00C65251" w:rsidP="00C65251">
            <w:pPr>
              <w:spacing w:line="240" w:lineRule="auto"/>
              <w:jc w:val="right"/>
              <w:rPr>
                <w:b/>
                <w:bCs/>
                <w:color w:val="000000"/>
                <w:lang w:val="en-US" w:eastAsia="en-US" w:bidi="th-TH"/>
              </w:rPr>
            </w:pPr>
            <w:r w:rsidRPr="00C65251">
              <w:rPr>
                <w:b/>
                <w:bCs/>
                <w:color w:val="000000"/>
                <w:lang w:val="en-US" w:eastAsia="en-US" w:bidi="th-TH"/>
              </w:rPr>
              <w:t>&lt; 0.0001</w:t>
            </w:r>
          </w:p>
        </w:tc>
      </w:tr>
      <w:tr w:rsidR="00C65251" w:rsidRPr="00C65251" w14:paraId="104BF62C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546D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Aspergill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879B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1.89 ± 2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0D04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11.14 ± 1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25C6" w14:textId="77777777" w:rsidR="00C65251" w:rsidRPr="00C65251" w:rsidRDefault="00C65251" w:rsidP="00C65251">
            <w:pPr>
              <w:spacing w:line="240" w:lineRule="auto"/>
              <w:jc w:val="right"/>
              <w:rPr>
                <w:b/>
                <w:bCs/>
                <w:color w:val="000000"/>
                <w:lang w:val="en-US" w:eastAsia="en-US" w:bidi="th-TH"/>
              </w:rPr>
            </w:pPr>
            <w:r w:rsidRPr="00C65251">
              <w:rPr>
                <w:b/>
                <w:bCs/>
                <w:color w:val="000000"/>
                <w:lang w:val="en-US" w:eastAsia="en-US" w:bidi="th-TH"/>
              </w:rPr>
              <w:t>&lt; 0.0001</w:t>
            </w:r>
          </w:p>
        </w:tc>
      </w:tr>
      <w:tr w:rsidR="00C65251" w:rsidRPr="00C65251" w14:paraId="389BFE22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B646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Candi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6F6D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5.07 ± 9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73D4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7.86 ± 14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4D93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91</w:t>
            </w:r>
          </w:p>
        </w:tc>
      </w:tr>
      <w:tr w:rsidR="00C65251" w:rsidRPr="00C65251" w14:paraId="52A76753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3066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Penicill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8EEC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57 ± 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D3B9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4.93 ± 4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0779" w14:textId="77777777" w:rsidR="00C65251" w:rsidRPr="00C65251" w:rsidRDefault="00C65251" w:rsidP="00C65251">
            <w:pPr>
              <w:spacing w:line="240" w:lineRule="auto"/>
              <w:jc w:val="right"/>
              <w:rPr>
                <w:b/>
                <w:bCs/>
                <w:color w:val="000000"/>
                <w:lang w:val="en-US" w:eastAsia="en-US" w:bidi="th-TH"/>
              </w:rPr>
            </w:pPr>
            <w:r w:rsidRPr="00C65251">
              <w:rPr>
                <w:b/>
                <w:bCs/>
                <w:color w:val="000000"/>
                <w:lang w:val="en-US" w:eastAsia="en-US" w:bidi="th-TH"/>
              </w:rPr>
              <w:t>&lt; 0.0001</w:t>
            </w:r>
          </w:p>
        </w:tc>
      </w:tr>
      <w:tr w:rsidR="00C65251" w:rsidRPr="00C65251" w14:paraId="7A9A350C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C818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Wallem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44F8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91 ± 2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A880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2.3 ± 8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F824" w14:textId="77777777" w:rsidR="00C65251" w:rsidRPr="00C65251" w:rsidRDefault="00C65251" w:rsidP="00C65251">
            <w:pPr>
              <w:spacing w:line="240" w:lineRule="auto"/>
              <w:jc w:val="right"/>
              <w:rPr>
                <w:b/>
                <w:bCs/>
                <w:color w:val="000000"/>
                <w:lang w:val="en-US" w:eastAsia="en-US" w:bidi="th-TH"/>
              </w:rPr>
            </w:pPr>
            <w:r w:rsidRPr="00C65251">
              <w:rPr>
                <w:b/>
                <w:bCs/>
                <w:color w:val="000000"/>
                <w:lang w:val="en-US" w:eastAsia="en-US" w:bidi="th-TH"/>
              </w:rPr>
              <w:t>0.008</w:t>
            </w:r>
          </w:p>
        </w:tc>
      </w:tr>
      <w:tr w:rsidR="00C65251" w:rsidRPr="00C65251" w14:paraId="180F5D4F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0181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Hypsizyg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6AE2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1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42B6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3.11 ± 1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F518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12</w:t>
            </w:r>
          </w:p>
        </w:tc>
      </w:tr>
      <w:tr w:rsidR="00C65251" w:rsidRPr="00C65251" w14:paraId="5815552E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4D08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Rhodotorul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01A0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44 ± 0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292D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1.93 ± 6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52DA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179</w:t>
            </w:r>
          </w:p>
        </w:tc>
      </w:tr>
      <w:tr w:rsidR="00C65251" w:rsidRPr="00C65251" w14:paraId="7DFA1F30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A10C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Trichosporo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334F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13 ± 0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3165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1.85 ± 6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C569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117</w:t>
            </w:r>
          </w:p>
        </w:tc>
      </w:tr>
      <w:tr w:rsidR="00C65251" w:rsidRPr="00C65251" w14:paraId="392EF854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70AA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Apiotrichu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3042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3 ± 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0940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1.68 ± 6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BBB5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233</w:t>
            </w:r>
          </w:p>
        </w:tc>
      </w:tr>
      <w:tr w:rsidR="00C65251" w:rsidRPr="00C65251" w14:paraId="53CBCC13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85BB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Exophial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4142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88 ± 1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5127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33 ± 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0648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352</w:t>
            </w:r>
          </w:p>
        </w:tc>
      </w:tr>
      <w:tr w:rsidR="00C65251" w:rsidRPr="00C65251" w14:paraId="4207FC78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DF86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Pseudozy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03BA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6 ± 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CD90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1 ± 2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E2BC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391</w:t>
            </w:r>
          </w:p>
        </w:tc>
      </w:tr>
      <w:tr w:rsidR="00C65251" w:rsidRPr="00C65251" w14:paraId="13210205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6DF2" w14:textId="083085FA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lastRenderedPageBreak/>
              <w:t>Cyrenell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BB66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22 ± 0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13C4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73 ± 2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2CA1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745</w:t>
            </w:r>
          </w:p>
        </w:tc>
      </w:tr>
      <w:tr w:rsidR="00C65251" w:rsidRPr="00C65251" w14:paraId="1574E012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3202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Cladospor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7FC5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1 ± 0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8AF2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61 ± 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52B5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12</w:t>
            </w:r>
          </w:p>
        </w:tc>
      </w:tr>
      <w:tr w:rsidR="00C65251" w:rsidRPr="00C65251" w14:paraId="7B33F92B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BEBF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Lodderomyc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85AB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45 ± 1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DA9F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14 ± 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D602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731</w:t>
            </w:r>
          </w:p>
        </w:tc>
      </w:tr>
      <w:tr w:rsidR="00C65251" w:rsidRPr="00C65251" w14:paraId="0A36E975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DCF0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Cystobasid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8F79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6 ± 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D5D8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46 ± 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A4D9" w14:textId="77777777" w:rsidR="00C65251" w:rsidRPr="00C65251" w:rsidRDefault="00C65251" w:rsidP="00C65251">
            <w:pPr>
              <w:spacing w:line="240" w:lineRule="auto"/>
              <w:jc w:val="right"/>
              <w:rPr>
                <w:b/>
                <w:bCs/>
                <w:color w:val="000000"/>
                <w:lang w:val="en-US" w:eastAsia="en-US" w:bidi="th-TH"/>
              </w:rPr>
            </w:pPr>
            <w:r w:rsidRPr="00C65251">
              <w:rPr>
                <w:b/>
                <w:bCs/>
                <w:color w:val="000000"/>
                <w:lang w:val="en-US" w:eastAsia="en-US" w:bidi="th-TH"/>
              </w:rPr>
              <w:t>0.000</w:t>
            </w:r>
          </w:p>
        </w:tc>
      </w:tr>
      <w:tr w:rsidR="00C65251" w:rsidRPr="00C65251" w14:paraId="5CC39CAD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F20F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Fusar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315E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2 ± 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D02B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4 ± 1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E67A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208</w:t>
            </w:r>
          </w:p>
        </w:tc>
      </w:tr>
      <w:tr w:rsidR="00C65251" w:rsidRPr="00C65251" w14:paraId="10E6334A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8831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Sterigmatomyc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967E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5 ± 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3FAE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32 ± 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E33B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225</w:t>
            </w:r>
          </w:p>
        </w:tc>
      </w:tr>
      <w:tr w:rsidR="00C65251" w:rsidRPr="00C65251" w14:paraId="404F110E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6417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Talaromyc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A7C3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6 ± 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C2C6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28 ± 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0518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152</w:t>
            </w:r>
          </w:p>
        </w:tc>
      </w:tr>
      <w:tr w:rsidR="00C65251" w:rsidRPr="00C65251" w14:paraId="39505D73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2DCA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Ustilago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60D8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3 ±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1CBB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29 ± 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F8BE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312</w:t>
            </w:r>
          </w:p>
        </w:tc>
      </w:tr>
      <w:tr w:rsidR="00C65251" w:rsidRPr="00C65251" w14:paraId="1AFE675A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E91B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Torulaspor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92F7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7 ± 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E59E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23 ± 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E113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771</w:t>
            </w:r>
          </w:p>
        </w:tc>
      </w:tr>
      <w:tr w:rsidR="00C65251" w:rsidRPr="00C65251" w14:paraId="395FAA62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AC2E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Kazachstan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3B4D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1 ± 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C39A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26 ± 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C17D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53</w:t>
            </w:r>
          </w:p>
        </w:tc>
      </w:tr>
      <w:tr w:rsidR="00C65251" w:rsidRPr="00C65251" w14:paraId="77698913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4081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Volvariell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529C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2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D18F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24 ± 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3F34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654</w:t>
            </w:r>
          </w:p>
        </w:tc>
      </w:tr>
      <w:tr w:rsidR="00C65251" w:rsidRPr="00C65251" w14:paraId="3D06A584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A048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Papiliotre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9FBB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4 ± 0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9DE6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19 ± 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8001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11</w:t>
            </w:r>
          </w:p>
        </w:tc>
      </w:tr>
      <w:tr w:rsidR="00C65251" w:rsidRPr="00C65251" w14:paraId="50CCFC8D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9C29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Muc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9741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15 ± 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6198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7 ± 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DAE8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51</w:t>
            </w:r>
          </w:p>
        </w:tc>
      </w:tr>
      <w:tr w:rsidR="00C65251" w:rsidRPr="00C65251" w14:paraId="1CC2613A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9A3E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Rhizop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2160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1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4C73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18 ± 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92D2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295</w:t>
            </w:r>
          </w:p>
        </w:tc>
      </w:tr>
      <w:tr w:rsidR="00C65251" w:rsidRPr="00C65251" w14:paraId="738B4131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A6DD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Pleurot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605A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3 ± 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1E09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14 ± 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01BB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993</w:t>
            </w:r>
          </w:p>
        </w:tc>
      </w:tr>
      <w:tr w:rsidR="00C65251" w:rsidRPr="00C65251" w14:paraId="5D565BFE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E1F9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Acremon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D9F5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 ± 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774E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16 ± 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A301" w14:textId="77777777" w:rsidR="00C65251" w:rsidRPr="00C65251" w:rsidRDefault="00C65251" w:rsidP="00C65251">
            <w:pPr>
              <w:spacing w:line="240" w:lineRule="auto"/>
              <w:jc w:val="right"/>
              <w:rPr>
                <w:b/>
                <w:bCs/>
                <w:color w:val="000000"/>
                <w:lang w:val="en-US" w:eastAsia="en-US" w:bidi="th-TH"/>
              </w:rPr>
            </w:pPr>
            <w:r w:rsidRPr="00C65251">
              <w:rPr>
                <w:b/>
                <w:bCs/>
                <w:color w:val="000000"/>
                <w:lang w:val="en-US" w:eastAsia="en-US" w:bidi="th-TH"/>
              </w:rPr>
              <w:t>0.000</w:t>
            </w:r>
          </w:p>
        </w:tc>
      </w:tr>
      <w:tr w:rsidR="00C65251" w:rsidRPr="00C65251" w14:paraId="28F601E8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039A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Nakaseomyc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0D19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2 ± 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7657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1 ± 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9DA2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599</w:t>
            </w:r>
          </w:p>
        </w:tc>
      </w:tr>
      <w:tr w:rsidR="00C65251" w:rsidRPr="00C65251" w14:paraId="2CC8FEA9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E1A6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Cutaneotrichosporo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51E8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5 ± 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F864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6 ± 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E1C5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73</w:t>
            </w:r>
          </w:p>
        </w:tc>
      </w:tr>
      <w:tr w:rsidR="00C65251" w:rsidRPr="00C65251" w14:paraId="69060DAD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66CC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Cyphellophor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82F1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7 ± 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216F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4 ± 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568D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391</w:t>
            </w:r>
          </w:p>
        </w:tc>
      </w:tr>
      <w:tr w:rsidR="00C65251" w:rsidRPr="00C65251" w14:paraId="439D35FD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975E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Bipolar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ABBE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1 ± 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7384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9 ± 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3A1E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979</w:t>
            </w:r>
          </w:p>
        </w:tc>
      </w:tr>
      <w:tr w:rsidR="00C65251" w:rsidRPr="00C65251" w14:paraId="0270600F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0162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Psathyrell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B13E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2 ± 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6A8B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8 ± 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45B0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645</w:t>
            </w:r>
          </w:p>
        </w:tc>
      </w:tr>
      <w:tr w:rsidR="00C65251" w:rsidRPr="00C65251" w14:paraId="0060891A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E13D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Ceripor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A712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 ± 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3A13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1 ± 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D142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544</w:t>
            </w:r>
          </w:p>
        </w:tc>
      </w:tr>
      <w:tr w:rsidR="00C65251" w:rsidRPr="00C65251" w14:paraId="34D68119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5FCC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Cyberlindner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D52D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1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ECCE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9 ± 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7581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57</w:t>
            </w:r>
          </w:p>
        </w:tc>
      </w:tr>
      <w:tr w:rsidR="00C65251" w:rsidRPr="00C65251" w14:paraId="290BFE95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6E81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Spegazzin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1D35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 ± 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6BFE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8 ± 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E549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737</w:t>
            </w:r>
          </w:p>
        </w:tc>
      </w:tr>
      <w:tr w:rsidR="00C65251" w:rsidRPr="00C65251" w14:paraId="07C07628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6488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Curvular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9D68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1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7D1F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7 ± 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B5AC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976</w:t>
            </w:r>
          </w:p>
        </w:tc>
      </w:tr>
      <w:tr w:rsidR="00C65251" w:rsidRPr="00C65251" w14:paraId="18AEF4AD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9ADE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Moniliell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3BA5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1 ± 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12A9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7 ± 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E8FD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260</w:t>
            </w:r>
          </w:p>
        </w:tc>
      </w:tr>
      <w:tr w:rsidR="00C65251" w:rsidRPr="00C65251" w14:paraId="65825692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3E42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Naganish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204D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2 ± 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F7E6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5 ± 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08CD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1.000</w:t>
            </w:r>
          </w:p>
        </w:tc>
      </w:tr>
      <w:tr w:rsidR="00C65251" w:rsidRPr="00C65251" w14:paraId="34CF46B2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FE6C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Coprinops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57D7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 ± 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AE72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7 ± 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0F01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685</w:t>
            </w:r>
          </w:p>
        </w:tc>
      </w:tr>
      <w:tr w:rsidR="00C65251" w:rsidRPr="00C65251" w14:paraId="1E148DB9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F063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Kluyveromyc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B1A7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3 ± 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032D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4 ± 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8EF8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559</w:t>
            </w:r>
          </w:p>
        </w:tc>
      </w:tr>
      <w:tr w:rsidR="00C65251" w:rsidRPr="00C65251" w14:paraId="0DD24177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AC94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Wickerhamomyc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7058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1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E437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6 ± 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02BF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50</w:t>
            </w:r>
          </w:p>
        </w:tc>
      </w:tr>
      <w:tr w:rsidR="00C65251" w:rsidRPr="00C65251" w14:paraId="4DE5A1EC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312B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Phaeosphaer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2EA4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 ± 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1242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6 ± 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4F28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34</w:t>
            </w:r>
          </w:p>
        </w:tc>
      </w:tr>
      <w:tr w:rsidR="00C65251" w:rsidRPr="00C65251" w14:paraId="63961E71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C641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Trichoder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9E8D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 ± 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79A3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5 ±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4A23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409</w:t>
            </w:r>
          </w:p>
        </w:tc>
      </w:tr>
      <w:tr w:rsidR="00C65251" w:rsidRPr="00C65251" w14:paraId="051062A8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CD50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Lachance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3DFE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 ± 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2180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5 ± 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F861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263</w:t>
            </w:r>
          </w:p>
        </w:tc>
      </w:tr>
      <w:tr w:rsidR="00C65251" w:rsidRPr="00C65251" w14:paraId="315F6319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6A19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Clonostachy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1B39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 ± 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20E3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4 ± 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93BC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720</w:t>
            </w:r>
          </w:p>
        </w:tc>
      </w:tr>
      <w:tr w:rsidR="00C65251" w:rsidRPr="00C65251" w14:paraId="52226CAF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7AB8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Debaryomyc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A701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 ± 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BA1D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4 ± 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C1FA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74</w:t>
            </w:r>
          </w:p>
        </w:tc>
      </w:tr>
      <w:tr w:rsidR="00C65251" w:rsidRPr="00C65251" w14:paraId="747030D3" w14:textId="77777777" w:rsidTr="00C65251">
        <w:trPr>
          <w:trHeight w:val="32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5FC0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Emarce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0AFD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 ± 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5543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4 ± 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E4E0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866</w:t>
            </w:r>
          </w:p>
        </w:tc>
      </w:tr>
      <w:tr w:rsidR="00C65251" w:rsidRPr="00C65251" w14:paraId="3FFB514B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0B7C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Lyomyc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5F34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 ± 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087D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4 ± 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5888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723</w:t>
            </w:r>
          </w:p>
        </w:tc>
      </w:tr>
      <w:tr w:rsidR="00C65251" w:rsidRPr="00C65251" w14:paraId="416FBE2B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8CB4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Trichomonasc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A2CB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 ± 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1192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4 ± 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0759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857</w:t>
            </w:r>
          </w:p>
        </w:tc>
      </w:tr>
      <w:tr w:rsidR="00C65251" w:rsidRPr="00C65251" w14:paraId="216C4AC3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537B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Auricula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8A0B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 ± 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CBA5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3 ± 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5854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938</w:t>
            </w:r>
          </w:p>
        </w:tc>
      </w:tr>
      <w:tr w:rsidR="00C65251" w:rsidRPr="00C65251" w14:paraId="3E6C2935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CFD0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t>Vishniacozy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4884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 ± 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9D48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3 ± 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CF3E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413</w:t>
            </w:r>
          </w:p>
        </w:tc>
      </w:tr>
      <w:tr w:rsidR="00C65251" w:rsidRPr="00C65251" w14:paraId="7FF623BB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AC1F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Pic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013E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 ± 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9B84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3 ± 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D153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59</w:t>
            </w:r>
          </w:p>
        </w:tc>
      </w:tr>
      <w:tr w:rsidR="00C65251" w:rsidRPr="00C65251" w14:paraId="57F68B66" w14:textId="77777777" w:rsidTr="00C65251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C12F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proofErr w:type="spellStart"/>
            <w:r w:rsidRPr="00C65251">
              <w:rPr>
                <w:color w:val="000000"/>
                <w:lang w:val="en-US" w:eastAsia="en-US" w:bidi="th-TH"/>
              </w:rPr>
              <w:lastRenderedPageBreak/>
              <w:t>Ramichloridiu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0F27A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 ± 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31A53" w14:textId="77777777" w:rsidR="00C65251" w:rsidRPr="00C65251" w:rsidRDefault="00C65251" w:rsidP="00C65251">
            <w:pPr>
              <w:spacing w:line="240" w:lineRule="auto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03 ± 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59A20" w14:textId="77777777" w:rsidR="00C65251" w:rsidRPr="00C65251" w:rsidRDefault="00C65251" w:rsidP="00C65251">
            <w:pPr>
              <w:spacing w:line="240" w:lineRule="auto"/>
              <w:jc w:val="right"/>
              <w:rPr>
                <w:color w:val="000000"/>
                <w:lang w:val="en-US" w:eastAsia="en-US" w:bidi="th-TH"/>
              </w:rPr>
            </w:pPr>
            <w:r w:rsidRPr="00C65251">
              <w:rPr>
                <w:color w:val="000000"/>
                <w:lang w:val="en-US" w:eastAsia="en-US" w:bidi="th-TH"/>
              </w:rPr>
              <w:t>0.386</w:t>
            </w:r>
          </w:p>
        </w:tc>
      </w:tr>
    </w:tbl>
    <w:p w14:paraId="259A04D9" w14:textId="77777777" w:rsidR="00C65251" w:rsidRPr="00C65251" w:rsidRDefault="00C65251" w:rsidP="00C65251"/>
    <w:sectPr w:rsidR="00C65251" w:rsidRPr="00C65251" w:rsidSect="00EC2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1091002">
    <w:abstractNumId w:val="1"/>
  </w:num>
  <w:num w:numId="2" w16cid:durableId="1466771609">
    <w:abstractNumId w:val="0"/>
  </w:num>
  <w:num w:numId="3" w16cid:durableId="983049246">
    <w:abstractNumId w:val="1"/>
  </w:num>
  <w:num w:numId="4" w16cid:durableId="1162505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406"/>
    <w:rsid w:val="00344406"/>
    <w:rsid w:val="00633F2B"/>
    <w:rsid w:val="006C50C0"/>
    <w:rsid w:val="00970D18"/>
    <w:rsid w:val="00C65251"/>
    <w:rsid w:val="00EC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7E32"/>
  <w15:chartTrackingRefBased/>
  <w15:docId w15:val="{15B45C90-6933-4CC0-9CE8-56F1B0261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="Angsana New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251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GB" w:bidi="ar-SA"/>
    </w:rPr>
  </w:style>
  <w:style w:type="paragraph" w:styleId="Heading1">
    <w:name w:val="heading 1"/>
    <w:basedOn w:val="Normal"/>
    <w:next w:val="Normal"/>
    <w:link w:val="Heading1Char"/>
    <w:qFormat/>
    <w:rsid w:val="00633F2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33F2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633F2B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Normal"/>
    <w:link w:val="Heading4Char"/>
    <w:rsid w:val="006C50C0"/>
    <w:pPr>
      <w:widowControl w:val="0"/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3F2B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 w:bidi="ar-SA"/>
    </w:rPr>
  </w:style>
  <w:style w:type="character" w:customStyle="1" w:styleId="Heading2Char">
    <w:name w:val="Heading 2 Char"/>
    <w:basedOn w:val="DefaultParagraphFont"/>
    <w:link w:val="Heading2"/>
    <w:rsid w:val="00633F2B"/>
    <w:rPr>
      <w:rFonts w:ascii="Times New Roman" w:eastAsia="Times New Roman" w:hAnsi="Times New Roman" w:cs="Arial"/>
      <w:b/>
      <w:bCs/>
      <w:i/>
      <w:iCs/>
      <w:sz w:val="24"/>
      <w:lang w:val="en-GB" w:eastAsia="en-GB" w:bidi="ar-SA"/>
    </w:rPr>
  </w:style>
  <w:style w:type="character" w:customStyle="1" w:styleId="Heading3Char">
    <w:name w:val="Heading 3 Char"/>
    <w:basedOn w:val="DefaultParagraphFont"/>
    <w:link w:val="Heading3"/>
    <w:rsid w:val="00633F2B"/>
    <w:rPr>
      <w:rFonts w:ascii="Times New Roman" w:eastAsia="Times New Roman" w:hAnsi="Times New Roman" w:cs="Arial"/>
      <w:bCs/>
      <w:i/>
      <w:sz w:val="24"/>
      <w:szCs w:val="26"/>
      <w:lang w:val="en-GB" w:eastAsia="en-GB" w:bidi="ar-SA"/>
    </w:rPr>
  </w:style>
  <w:style w:type="character" w:customStyle="1" w:styleId="Heading4Char">
    <w:name w:val="Heading 4 Char"/>
    <w:basedOn w:val="DefaultParagraphFont"/>
    <w:link w:val="Heading4"/>
    <w:rsid w:val="00633F2B"/>
    <w:rPr>
      <w:rFonts w:ascii="Times New Roman" w:eastAsia="Times New Roman" w:hAnsi="Times New Roman" w:cs="Times New Roman"/>
      <w:bCs/>
      <w:sz w:val="24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0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OK</dc:creator>
  <cp:keywords/>
  <dc:description/>
  <cp:lastModifiedBy>Kevin MOK</cp:lastModifiedBy>
  <cp:revision>1</cp:revision>
  <dcterms:created xsi:type="dcterms:W3CDTF">2023-12-28T15:50:00Z</dcterms:created>
  <dcterms:modified xsi:type="dcterms:W3CDTF">2023-12-28T16:09:00Z</dcterms:modified>
</cp:coreProperties>
</file>